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5ECFE" w14:textId="77777777" w:rsidR="00A75D87" w:rsidRPr="008C47C2" w:rsidRDefault="00A75D87" w:rsidP="00F938C5">
      <w:pPr>
        <w:pStyle w:val="berschrift1"/>
        <w:jc w:val="center"/>
        <w:rPr>
          <w:lang w:val="en-US"/>
        </w:rPr>
      </w:pPr>
      <w:r>
        <w:rPr>
          <w:sz w:val="24"/>
          <w:szCs w:val="24"/>
          <w:lang w:val="en-US"/>
        </w:rPr>
        <w:t>OSM</w:t>
      </w:r>
    </w:p>
    <w:p w14:paraId="6CBF1277" w14:textId="3F28CF06" w:rsidR="00A75D87" w:rsidRPr="008C47C2" w:rsidRDefault="00A75D87" w:rsidP="00A75D87">
      <w:pPr>
        <w:pStyle w:val="berschrift2"/>
        <w:rPr>
          <w:lang w:val="en-US"/>
        </w:rPr>
      </w:pPr>
      <w:bookmarkStart w:id="0" w:name="_51faf6nxfjlu" w:colFirst="0" w:colLast="0"/>
      <w:bookmarkStart w:id="1" w:name="_pcf9ttc7p3ws" w:colFirst="0" w:colLast="0"/>
      <w:bookmarkStart w:id="2" w:name="_19j47wjijbpg" w:colFirst="0" w:colLast="0"/>
      <w:bookmarkEnd w:id="0"/>
      <w:bookmarkEnd w:id="1"/>
      <w:bookmarkEnd w:id="2"/>
      <w:r>
        <w:rPr>
          <w:lang w:val="en-US"/>
        </w:rPr>
        <w:t>OSM</w:t>
      </w:r>
      <w:r w:rsidRPr="008C47C2">
        <w:rPr>
          <w:lang w:val="en-US"/>
        </w:rPr>
        <w:t xml:space="preserve"> </w:t>
      </w:r>
      <w:r w:rsidR="00A6751E">
        <w:rPr>
          <w:lang w:val="en-US"/>
        </w:rPr>
        <w:t>1</w:t>
      </w:r>
    </w:p>
    <w:p w14:paraId="79345923" w14:textId="77777777" w:rsidR="00A75D87" w:rsidRPr="008C47C2" w:rsidRDefault="00A75D87" w:rsidP="00A75D87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8C47C2">
        <w:rPr>
          <w:rFonts w:ascii="Times New Roman" w:eastAsia="Times New Roman" w:hAnsi="Times New Roman" w:cs="Times New Roman"/>
          <w:i/>
          <w:lang w:val="en-US"/>
        </w:rPr>
        <w:t>Linear mixed model and effect sizes for the PAS – Imputed data and Completer T3-T1</w:t>
      </w:r>
      <w:r w:rsidRPr="008C47C2">
        <w:rPr>
          <w:rFonts w:ascii="Times New Roman" w:eastAsia="Times New Roman" w:hAnsi="Times New Roman" w:cs="Times New Roman"/>
          <w:lang w:val="en-US"/>
        </w:rPr>
        <w:t xml:space="preserve"> </w:t>
      </w:r>
    </w:p>
    <w:tbl>
      <w:tblPr>
        <w:tblStyle w:val="37"/>
        <w:tblW w:w="935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42"/>
        <w:gridCol w:w="1232"/>
        <w:gridCol w:w="1440"/>
        <w:gridCol w:w="2265"/>
        <w:gridCol w:w="2265"/>
        <w:gridCol w:w="311"/>
      </w:tblGrid>
      <w:tr w:rsidR="00A75D87" w14:paraId="547DC97F" w14:textId="77777777" w:rsidTr="004A6111">
        <w:trPr>
          <w:trHeight w:val="20"/>
        </w:trPr>
        <w:tc>
          <w:tcPr>
            <w:tcW w:w="1843" w:type="dxa"/>
            <w:gridSpan w:val="2"/>
            <w:tcBorders>
              <w:top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C81EF" w14:textId="77777777" w:rsidR="00A75D87" w:rsidRPr="00D80FBF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5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18F28" w14:textId="77777777" w:rsidR="00A75D87" w:rsidRPr="00D80FBF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0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*Time</w:t>
            </w:r>
          </w:p>
        </w:tc>
      </w:tr>
      <w:tr w:rsidR="00A75D87" w14:paraId="78AD50A9" w14:textId="77777777" w:rsidTr="004A6111">
        <w:trPr>
          <w:trHeight w:val="20"/>
        </w:trPr>
        <w:tc>
          <w:tcPr>
            <w:tcW w:w="1843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F06A" w14:textId="77777777" w:rsidR="00A75D87" w:rsidRPr="00D80FBF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0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putation/Group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F0632" w14:textId="77777777" w:rsidR="00A75D87" w:rsidRPr="00D80FBF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D80FB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9764" w14:textId="77777777" w:rsidR="00A75D87" w:rsidRPr="00D80FBF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D80FB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58809" w14:textId="77777777" w:rsidR="00A75D87" w:rsidRPr="00D80FBF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0FB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D80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D80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wo-sided</w:t>
            </w:r>
            <w:proofErr w:type="spellEnd"/>
            <w:r w:rsidRPr="00D80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C0774B" w14:textId="77777777" w:rsidR="00A75D87" w:rsidRPr="00D80FBF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0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nteraction </w:t>
            </w:r>
            <w:proofErr w:type="spellStart"/>
            <w:r w:rsidRPr="00D80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</w:t>
            </w:r>
            <w:proofErr w:type="spellEnd"/>
            <w:r w:rsidRPr="00D80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95%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Pr="00D80FB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)</w:t>
            </w:r>
          </w:p>
        </w:tc>
      </w:tr>
      <w:tr w:rsidR="00A75D87" w14:paraId="08B4624E" w14:textId="77777777" w:rsidTr="004A6111">
        <w:trPr>
          <w:gridAfter w:val="1"/>
          <w:wAfter w:w="311" w:type="dxa"/>
          <w:trHeight w:val="20"/>
        </w:trPr>
        <w:tc>
          <w:tcPr>
            <w:tcW w:w="904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C4A1F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3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leter</w:t>
            </w:r>
            <w:proofErr w:type="spellEnd"/>
          </w:p>
        </w:tc>
      </w:tr>
      <w:tr w:rsidR="00A75D87" w14:paraId="7023A641" w14:textId="77777777" w:rsidTr="004A6111">
        <w:trPr>
          <w:gridAfter w:val="1"/>
          <w:wAfter w:w="311" w:type="dxa"/>
          <w:trHeight w:val="20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BF20D" w14:textId="77777777" w:rsidR="00A75D87" w:rsidRDefault="00A75D87" w:rsidP="004A61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7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9A8A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745A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680D4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26*</w:t>
            </w:r>
          </w:p>
        </w:tc>
        <w:tc>
          <w:tcPr>
            <w:tcW w:w="22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B92095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34 (-0.64; -0.04)</w:t>
            </w:r>
          </w:p>
        </w:tc>
      </w:tr>
      <w:tr w:rsidR="00A75D87" w14:paraId="0742228B" w14:textId="77777777" w:rsidTr="004A6111">
        <w:trPr>
          <w:gridAfter w:val="1"/>
          <w:wAfter w:w="311" w:type="dxa"/>
          <w:trHeight w:val="20"/>
        </w:trPr>
        <w:tc>
          <w:tcPr>
            <w:tcW w:w="904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DF94F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F</w:t>
            </w:r>
          </w:p>
        </w:tc>
      </w:tr>
      <w:tr w:rsidR="00A75D87" w14:paraId="5D3CCC8B" w14:textId="77777777" w:rsidTr="004A6111">
        <w:trPr>
          <w:gridAfter w:val="1"/>
          <w:wAfter w:w="311" w:type="dxa"/>
          <w:trHeight w:val="20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F5FB" w14:textId="77777777" w:rsidR="00A75D87" w:rsidRDefault="00A75D87" w:rsidP="004A61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7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05C99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6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D3F30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D39B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8**</w:t>
            </w:r>
          </w:p>
        </w:tc>
        <w:tc>
          <w:tcPr>
            <w:tcW w:w="22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FB9981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37 (-0.64; -0.10)</w:t>
            </w:r>
          </w:p>
        </w:tc>
      </w:tr>
      <w:tr w:rsidR="00A75D87" w14:paraId="42C6E84D" w14:textId="77777777" w:rsidTr="004A6111">
        <w:trPr>
          <w:gridAfter w:val="1"/>
          <w:wAfter w:w="311" w:type="dxa"/>
          <w:trHeight w:val="20"/>
        </w:trPr>
        <w:tc>
          <w:tcPr>
            <w:tcW w:w="904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FD2CE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CF</w:t>
            </w:r>
          </w:p>
        </w:tc>
      </w:tr>
      <w:tr w:rsidR="00A75D87" w14:paraId="4B2EC61E" w14:textId="77777777" w:rsidTr="004A6111">
        <w:trPr>
          <w:gridAfter w:val="1"/>
          <w:wAfter w:w="311" w:type="dxa"/>
          <w:trHeight w:val="20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AA60B" w14:textId="77777777" w:rsidR="00A75D87" w:rsidRDefault="00A75D87" w:rsidP="004A61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7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D1A7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7F5D1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E4065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23*</w:t>
            </w:r>
          </w:p>
        </w:tc>
        <w:tc>
          <w:tcPr>
            <w:tcW w:w="226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294AFF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30 (-0.56; -0.04)</w:t>
            </w:r>
          </w:p>
        </w:tc>
      </w:tr>
      <w:tr w:rsidR="00A75D87" w14:paraId="4EE62FC7" w14:textId="77777777" w:rsidTr="004A6111">
        <w:trPr>
          <w:gridAfter w:val="1"/>
          <w:wAfter w:w="311" w:type="dxa"/>
          <w:trHeight w:val="20"/>
        </w:trPr>
        <w:tc>
          <w:tcPr>
            <w:tcW w:w="904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3508E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2R</w:t>
            </w:r>
          </w:p>
        </w:tc>
      </w:tr>
      <w:tr w:rsidR="00A75D87" w14:paraId="619B38B1" w14:textId="77777777" w:rsidTr="004A6111">
        <w:trPr>
          <w:gridAfter w:val="1"/>
          <w:wAfter w:w="311" w:type="dxa"/>
          <w:trHeight w:val="20"/>
        </w:trPr>
        <w:tc>
          <w:tcPr>
            <w:tcW w:w="1701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B71D" w14:textId="77777777" w:rsidR="00A75D87" w:rsidRDefault="00A75D87" w:rsidP="004A61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74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4BADD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17658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71.26</w:t>
            </w:r>
          </w:p>
        </w:tc>
        <w:tc>
          <w:tcPr>
            <w:tcW w:w="22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5E171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72</w:t>
            </w:r>
          </w:p>
        </w:tc>
        <w:tc>
          <w:tcPr>
            <w:tcW w:w="226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566CDC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30 (-0.83; 0.23)</w:t>
            </w:r>
          </w:p>
        </w:tc>
      </w:tr>
    </w:tbl>
    <w:p w14:paraId="1ADAD969" w14:textId="77777777" w:rsidR="00A75D87" w:rsidRPr="008E4666" w:rsidRDefault="00A75D87" w:rsidP="00A75D8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4666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Note</w:t>
      </w:r>
      <w:r w:rsidRPr="008E466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* indicates p ≤ .05, ** indicates p ≤ .01, *** indicates p ≤ .001. LOCF, Last-observation-carried-forward; BOCF, Baseline-observation-carried-forward; J2R, Reference-based-multiple imputation ("jump-to-reference"). </w:t>
      </w:r>
    </w:p>
    <w:p w14:paraId="58D35554" w14:textId="77777777" w:rsidR="00A75D87" w:rsidRPr="008E4666" w:rsidRDefault="00A75D87" w:rsidP="00A75D87">
      <w:pPr>
        <w:rPr>
          <w:b/>
          <w:lang w:val="en-US"/>
        </w:rPr>
      </w:pPr>
    </w:p>
    <w:p w14:paraId="3E7D5C98" w14:textId="77777777" w:rsidR="00A75D87" w:rsidRPr="008E4666" w:rsidRDefault="00A75D87" w:rsidP="00A75D87">
      <w:pPr>
        <w:rPr>
          <w:b/>
          <w:lang w:val="en-US"/>
        </w:rPr>
      </w:pPr>
    </w:p>
    <w:p w14:paraId="6A560E54" w14:textId="77777777" w:rsidR="00A75D87" w:rsidRPr="008E4666" w:rsidRDefault="00A75D87" w:rsidP="00A75D87">
      <w:pPr>
        <w:rPr>
          <w:b/>
          <w:lang w:val="en-US"/>
        </w:rPr>
      </w:pPr>
    </w:p>
    <w:p w14:paraId="0270A7ED" w14:textId="77777777" w:rsidR="00A75D87" w:rsidRPr="008E4666" w:rsidRDefault="00A75D87" w:rsidP="00A75D87">
      <w:pPr>
        <w:rPr>
          <w:b/>
          <w:lang w:val="en-US"/>
        </w:rPr>
      </w:pPr>
    </w:p>
    <w:p w14:paraId="36E6E8CB" w14:textId="77777777" w:rsidR="00A75D87" w:rsidRPr="008E4666" w:rsidRDefault="00A75D87" w:rsidP="00A75D87">
      <w:pPr>
        <w:rPr>
          <w:b/>
          <w:lang w:val="en-US"/>
        </w:rPr>
      </w:pPr>
    </w:p>
    <w:p w14:paraId="537D8857" w14:textId="77777777" w:rsidR="00A75D87" w:rsidRPr="008E4666" w:rsidRDefault="00A75D87" w:rsidP="00A75D87">
      <w:pPr>
        <w:rPr>
          <w:b/>
          <w:lang w:val="en-US"/>
        </w:rPr>
      </w:pPr>
    </w:p>
    <w:p w14:paraId="11E46539" w14:textId="77777777" w:rsidR="00A75D87" w:rsidRPr="008E4666" w:rsidRDefault="00A75D87" w:rsidP="00A75D87">
      <w:pPr>
        <w:rPr>
          <w:b/>
          <w:lang w:val="en-US"/>
        </w:rPr>
      </w:pPr>
    </w:p>
    <w:p w14:paraId="020BF99A" w14:textId="77777777" w:rsidR="00A75D87" w:rsidRPr="008E4666" w:rsidRDefault="00A75D87" w:rsidP="00A75D87">
      <w:pPr>
        <w:rPr>
          <w:b/>
          <w:lang w:val="en-US"/>
        </w:rPr>
      </w:pPr>
    </w:p>
    <w:p w14:paraId="20733DC6" w14:textId="77777777" w:rsidR="00A75D87" w:rsidRPr="008E4666" w:rsidRDefault="00A75D87" w:rsidP="00A75D87">
      <w:pPr>
        <w:rPr>
          <w:b/>
          <w:lang w:val="en-US"/>
        </w:rPr>
      </w:pPr>
    </w:p>
    <w:p w14:paraId="00158A96" w14:textId="77777777" w:rsidR="00A75D87" w:rsidRPr="008E4666" w:rsidRDefault="00A75D87" w:rsidP="00A75D87">
      <w:pPr>
        <w:rPr>
          <w:b/>
          <w:lang w:val="en-US"/>
        </w:rPr>
      </w:pPr>
    </w:p>
    <w:p w14:paraId="557242B4" w14:textId="77777777" w:rsidR="00A75D87" w:rsidRPr="008E4666" w:rsidRDefault="00A75D87" w:rsidP="00A75D87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3" w:name="_uznwgr623trb" w:colFirst="0" w:colLast="0"/>
      <w:bookmarkEnd w:id="3"/>
      <w:r w:rsidRPr="008E4666">
        <w:rPr>
          <w:lang w:val="en-US"/>
        </w:rPr>
        <w:br w:type="page"/>
      </w:r>
    </w:p>
    <w:p w14:paraId="1B75E5A9" w14:textId="53B2E10A" w:rsidR="00A75D87" w:rsidRPr="008C47C2" w:rsidRDefault="00A75D87" w:rsidP="00A75D87">
      <w:pPr>
        <w:pStyle w:val="berschrift2"/>
        <w:rPr>
          <w:lang w:val="en-US"/>
        </w:rPr>
      </w:pPr>
      <w:r>
        <w:rPr>
          <w:lang w:val="en-US"/>
        </w:rPr>
        <w:lastRenderedPageBreak/>
        <w:t>OSM</w:t>
      </w:r>
      <w:r w:rsidRPr="008C47C2">
        <w:rPr>
          <w:lang w:val="en-US"/>
        </w:rPr>
        <w:t xml:space="preserve"> </w:t>
      </w:r>
      <w:r w:rsidR="00A6751E">
        <w:rPr>
          <w:lang w:val="en-US"/>
        </w:rPr>
        <w:t>2</w:t>
      </w:r>
    </w:p>
    <w:p w14:paraId="14F84596" w14:textId="77777777" w:rsidR="00A75D87" w:rsidRPr="006E7FE3" w:rsidRDefault="00A75D87" w:rsidP="00A75D87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8C47C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3 Completer values over time for the PAS</w:t>
      </w:r>
      <w:bookmarkStart w:id="4" w:name="_oz33drn9e99r" w:colFirst="0" w:colLast="0"/>
      <w:bookmarkEnd w:id="4"/>
      <w:r>
        <w:rPr>
          <w:noProof/>
        </w:rPr>
        <w:drawing>
          <wp:inline distT="0" distB="0" distL="0" distR="0" wp14:anchorId="5A71ACCF" wp14:editId="55FF557E">
            <wp:extent cx="5733415" cy="3476625"/>
            <wp:effectExtent l="0" t="0" r="63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C47C2">
        <w:rPr>
          <w:lang w:val="en-US"/>
        </w:rPr>
        <w:br w:type="page"/>
      </w:r>
    </w:p>
    <w:p w14:paraId="13924005" w14:textId="318D3A18" w:rsidR="00A75D87" w:rsidRPr="008C47C2" w:rsidRDefault="00A75D87" w:rsidP="00A75D87">
      <w:pPr>
        <w:pStyle w:val="berschrift2"/>
        <w:rPr>
          <w:lang w:val="en-US"/>
        </w:rPr>
      </w:pPr>
      <w:bookmarkStart w:id="5" w:name="_6hmcnec7u73t" w:colFirst="0" w:colLast="0"/>
      <w:bookmarkEnd w:id="5"/>
      <w:r>
        <w:rPr>
          <w:lang w:val="en-US"/>
        </w:rPr>
        <w:lastRenderedPageBreak/>
        <w:t>OSM</w:t>
      </w:r>
      <w:r w:rsidRPr="008C47C2">
        <w:rPr>
          <w:lang w:val="en-US"/>
        </w:rPr>
        <w:t xml:space="preserve"> </w:t>
      </w:r>
      <w:r>
        <w:rPr>
          <w:noProof/>
        </w:rPr>
        <w:drawing>
          <wp:anchor distT="114300" distB="114300" distL="114300" distR="114300" simplePos="0" relativeHeight="251658240" behindDoc="0" locked="0" layoutInCell="1" hidden="0" allowOverlap="1" wp14:anchorId="3F7FA9E0" wp14:editId="1BBE59C9">
            <wp:simplePos x="0" y="0"/>
            <wp:positionH relativeFrom="column">
              <wp:posOffset>95251</wp:posOffset>
            </wp:positionH>
            <wp:positionV relativeFrom="paragraph">
              <wp:posOffset>742950</wp:posOffset>
            </wp:positionV>
            <wp:extent cx="5253638" cy="3747413"/>
            <wp:effectExtent l="0" t="0" r="0" b="0"/>
            <wp:wrapTopAndBottom distT="114300" distB="114300"/>
            <wp:docPr id="3" name="Grafik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3638" cy="37474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A6751E">
        <w:rPr>
          <w:lang w:val="en-US"/>
        </w:rPr>
        <w:t>3</w:t>
      </w:r>
    </w:p>
    <w:p w14:paraId="6CAEBFF4" w14:textId="77777777" w:rsidR="00A75D87" w:rsidRPr="008C47C2" w:rsidRDefault="00A75D87" w:rsidP="00A75D87">
      <w:pPr>
        <w:spacing w:line="480" w:lineRule="auto"/>
        <w:rPr>
          <w:lang w:val="en-US"/>
        </w:rPr>
      </w:pPr>
      <w:r w:rsidRPr="008C47C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T3 Completer values over time for the WHO-5 </w:t>
      </w:r>
      <w:r w:rsidRPr="008C47C2">
        <w:rPr>
          <w:lang w:val="en-US"/>
        </w:rPr>
        <w:br w:type="page"/>
      </w:r>
    </w:p>
    <w:p w14:paraId="0706E011" w14:textId="3A825F33" w:rsidR="00A75D87" w:rsidRPr="008C47C2" w:rsidRDefault="00A75D87" w:rsidP="00A75D87">
      <w:pPr>
        <w:pStyle w:val="berschrift2"/>
        <w:rPr>
          <w:lang w:val="en-US"/>
        </w:rPr>
      </w:pPr>
      <w:bookmarkStart w:id="6" w:name="_yuq8k74d96na" w:colFirst="0" w:colLast="0"/>
      <w:bookmarkEnd w:id="6"/>
      <w:r>
        <w:rPr>
          <w:lang w:val="en-US"/>
        </w:rPr>
        <w:lastRenderedPageBreak/>
        <w:t>OSM</w:t>
      </w:r>
      <w:r w:rsidRPr="008C47C2">
        <w:rPr>
          <w:lang w:val="en-US"/>
        </w:rPr>
        <w:t xml:space="preserve"> </w:t>
      </w:r>
      <w:r w:rsidR="00A6751E">
        <w:rPr>
          <w:lang w:val="en-US"/>
        </w:rPr>
        <w:t>4</w:t>
      </w:r>
    </w:p>
    <w:p w14:paraId="2DCE995C" w14:textId="77777777" w:rsidR="00A75D87" w:rsidRPr="008C47C2" w:rsidRDefault="00A75D87" w:rsidP="00A75D87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8C47C2">
        <w:rPr>
          <w:rFonts w:ascii="Times New Roman" w:eastAsia="Times New Roman" w:hAnsi="Times New Roman" w:cs="Times New Roman"/>
          <w:i/>
          <w:lang w:val="en-US"/>
        </w:rPr>
        <w:t xml:space="preserve">Linear mixed model and effect sizes for the </w:t>
      </w:r>
      <w:r w:rsidRPr="008C47C2">
        <w:rPr>
          <w:rFonts w:ascii="Times New Roman" w:eastAsia="Times New Roman" w:hAnsi="Times New Roman" w:cs="Times New Roman"/>
          <w:i/>
          <w:color w:val="202122"/>
          <w:lang w:val="en-US"/>
        </w:rPr>
        <w:t>WHO-5</w:t>
      </w:r>
      <w:r w:rsidRPr="008C47C2">
        <w:rPr>
          <w:rFonts w:ascii="Times New Roman" w:eastAsia="Times New Roman" w:hAnsi="Times New Roman" w:cs="Times New Roman"/>
          <w:i/>
          <w:lang w:val="en-US"/>
        </w:rPr>
        <w:t xml:space="preserve"> – Imputed data and Completer T3-T1</w:t>
      </w:r>
      <w:r w:rsidRPr="008C47C2">
        <w:rPr>
          <w:rFonts w:ascii="Times New Roman" w:eastAsia="Times New Roman" w:hAnsi="Times New Roman" w:cs="Times New Roman"/>
          <w:lang w:val="en-US"/>
        </w:rPr>
        <w:t xml:space="preserve"> </w:t>
      </w:r>
    </w:p>
    <w:tbl>
      <w:tblPr>
        <w:tblStyle w:val="36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235"/>
        <w:gridCol w:w="1435"/>
        <w:gridCol w:w="2264"/>
        <w:gridCol w:w="2248"/>
      </w:tblGrid>
      <w:tr w:rsidR="00A75D87" w14:paraId="7D8B80D3" w14:textId="77777777" w:rsidTr="004A6111">
        <w:trPr>
          <w:trHeight w:val="615"/>
        </w:trPr>
        <w:tc>
          <w:tcPr>
            <w:tcW w:w="1843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E2633" w14:textId="77777777" w:rsidR="00A75D87" w:rsidRPr="008C47C2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182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C732F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*Time</w:t>
            </w:r>
          </w:p>
        </w:tc>
      </w:tr>
      <w:tr w:rsidR="00A75D87" w14:paraId="490880DB" w14:textId="77777777" w:rsidTr="004A6111">
        <w:trPr>
          <w:trHeight w:val="20"/>
        </w:trPr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2C0A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putation/Group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8728C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F2287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2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5B53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wo-sid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D86787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nteracti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95%-CI)</w:t>
            </w:r>
          </w:p>
        </w:tc>
      </w:tr>
      <w:tr w:rsidR="00A75D87" w14:paraId="611C2FE5" w14:textId="77777777" w:rsidTr="004A6111">
        <w:trPr>
          <w:trHeight w:val="20"/>
        </w:trPr>
        <w:tc>
          <w:tcPr>
            <w:tcW w:w="90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3117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3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leter</w:t>
            </w:r>
            <w:proofErr w:type="spellEnd"/>
          </w:p>
        </w:tc>
      </w:tr>
      <w:tr w:rsidR="00A75D87" w14:paraId="18938D02" w14:textId="77777777" w:rsidTr="004A6111">
        <w:trPr>
          <w:trHeight w:val="20"/>
        </w:trPr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65DA7" w14:textId="77777777" w:rsidR="00A75D87" w:rsidRDefault="00A75D87" w:rsidP="004A61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39401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1B704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E752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36</w:t>
            </w:r>
          </w:p>
        </w:tc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E530F1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7 (-0.08; 0.61)</w:t>
            </w:r>
          </w:p>
        </w:tc>
      </w:tr>
      <w:tr w:rsidR="00A75D87" w14:paraId="4A953381" w14:textId="77777777" w:rsidTr="004A6111">
        <w:trPr>
          <w:trHeight w:val="20"/>
        </w:trPr>
        <w:tc>
          <w:tcPr>
            <w:tcW w:w="90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3813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F</w:t>
            </w:r>
          </w:p>
        </w:tc>
      </w:tr>
      <w:tr w:rsidR="00A75D87" w14:paraId="4C99557E" w14:textId="77777777" w:rsidTr="004A6111">
        <w:trPr>
          <w:trHeight w:val="20"/>
        </w:trPr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5A66A" w14:textId="77777777" w:rsidR="00A75D87" w:rsidRDefault="00A75D87" w:rsidP="004A61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E2671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5B981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A7ED4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07</w:t>
            </w:r>
          </w:p>
        </w:tc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505352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4 (-0.05; 0.52)</w:t>
            </w:r>
          </w:p>
        </w:tc>
      </w:tr>
      <w:tr w:rsidR="00A75D87" w14:paraId="6F49FC6D" w14:textId="77777777" w:rsidTr="004A6111">
        <w:trPr>
          <w:trHeight w:val="20"/>
        </w:trPr>
        <w:tc>
          <w:tcPr>
            <w:tcW w:w="90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1A169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CF</w:t>
            </w:r>
          </w:p>
        </w:tc>
      </w:tr>
      <w:tr w:rsidR="00A75D87" w14:paraId="35A56B9B" w14:textId="77777777" w:rsidTr="004A6111">
        <w:trPr>
          <w:trHeight w:val="20"/>
        </w:trPr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5E626" w14:textId="77777777" w:rsidR="00A75D87" w:rsidRDefault="00A75D87" w:rsidP="004A61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FFB8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10D5B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A6241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12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248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383DBE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2 (-0.06; 0.51)</w:t>
            </w:r>
          </w:p>
        </w:tc>
      </w:tr>
      <w:tr w:rsidR="00A75D87" w14:paraId="6268341E" w14:textId="77777777" w:rsidTr="004A6111">
        <w:trPr>
          <w:trHeight w:val="20"/>
        </w:trPr>
        <w:tc>
          <w:tcPr>
            <w:tcW w:w="90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DDB06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2R</w:t>
            </w:r>
          </w:p>
        </w:tc>
      </w:tr>
      <w:tr w:rsidR="00A75D87" w14:paraId="77B6585B" w14:textId="77777777" w:rsidTr="004A6111">
        <w:trPr>
          <w:trHeight w:val="20"/>
        </w:trPr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452EA" w14:textId="77777777" w:rsidR="00A75D87" w:rsidRDefault="00A75D87" w:rsidP="004A61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2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DCA0E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D35E7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021.02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CF4F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5</w:t>
            </w:r>
          </w:p>
        </w:tc>
        <w:tc>
          <w:tcPr>
            <w:tcW w:w="2248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F2F53A" w14:textId="77777777" w:rsidR="00A75D87" w:rsidRDefault="00A75D87" w:rsidP="004A611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0 (-0.11; 0.50)</w:t>
            </w:r>
          </w:p>
        </w:tc>
      </w:tr>
    </w:tbl>
    <w:p w14:paraId="2968944B" w14:textId="77777777" w:rsidR="00A75D87" w:rsidRPr="008E4666" w:rsidRDefault="00A75D87" w:rsidP="00A75D87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4666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Note</w:t>
      </w:r>
      <w:r w:rsidRPr="008E4666">
        <w:rPr>
          <w:rFonts w:ascii="Times New Roman" w:eastAsia="Times New Roman" w:hAnsi="Times New Roman" w:cs="Times New Roman"/>
          <w:sz w:val="20"/>
          <w:szCs w:val="20"/>
          <w:lang w:val="en-US"/>
        </w:rPr>
        <w:t>. * indicates p ≤ .05, ** indicates p ≤ .01, *** indicates p ≤ .001. LOCF, Last-observation-carried-forward; BOCF, Baseline-observation-carried-forward; J2R, Reference-based-multiple imputation ("jump-to-reference").</w:t>
      </w:r>
      <w:r w:rsidRPr="008E4666">
        <w:rPr>
          <w:rFonts w:ascii="Gungsuh" w:eastAsia="Gungsuh" w:hAnsi="Gungsuh" w:cs="Gungsuh"/>
          <w:sz w:val="20"/>
          <w:szCs w:val="20"/>
          <w:lang w:val="en-US"/>
        </w:rPr>
        <w:t xml:space="preserve"> </w:t>
      </w:r>
    </w:p>
    <w:p w14:paraId="2C0DD731" w14:textId="77777777" w:rsidR="00A75D87" w:rsidRPr="008E4666" w:rsidRDefault="00A75D87" w:rsidP="00A75D87">
      <w:pPr>
        <w:rPr>
          <w:b/>
          <w:lang w:val="en-US"/>
        </w:rPr>
      </w:pPr>
    </w:p>
    <w:p w14:paraId="2A053364" w14:textId="77777777" w:rsidR="00A75D87" w:rsidRPr="008E4666" w:rsidRDefault="00A75D87" w:rsidP="00A75D87">
      <w:pPr>
        <w:rPr>
          <w:b/>
          <w:lang w:val="en-US"/>
        </w:rPr>
      </w:pPr>
      <w:r w:rsidRPr="008E4666">
        <w:rPr>
          <w:b/>
          <w:lang w:val="en-US"/>
        </w:rPr>
        <w:t xml:space="preserve"> </w:t>
      </w:r>
    </w:p>
    <w:p w14:paraId="2280101B" w14:textId="77777777" w:rsidR="00A75D87" w:rsidRPr="008E4666" w:rsidRDefault="00A75D87" w:rsidP="00A75D87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7" w:name="_nnjb2kykit9q" w:colFirst="0" w:colLast="0"/>
      <w:bookmarkEnd w:id="7"/>
      <w:r w:rsidRPr="008E4666">
        <w:rPr>
          <w:lang w:val="en-US"/>
        </w:rPr>
        <w:br w:type="page"/>
      </w:r>
    </w:p>
    <w:p w14:paraId="4398CC1A" w14:textId="13EAEA92" w:rsidR="00A75D87" w:rsidRPr="008C47C2" w:rsidRDefault="00A75D87" w:rsidP="00A75D87">
      <w:pPr>
        <w:pStyle w:val="berschrift2"/>
        <w:spacing w:after="0"/>
        <w:rPr>
          <w:lang w:val="en-US"/>
        </w:rPr>
      </w:pPr>
      <w:bookmarkStart w:id="8" w:name="_90pcdil7ierc" w:colFirst="0" w:colLast="0"/>
      <w:bookmarkEnd w:id="8"/>
      <w:r>
        <w:rPr>
          <w:lang w:val="en-US"/>
        </w:rPr>
        <w:lastRenderedPageBreak/>
        <w:t>OSM</w:t>
      </w:r>
      <w:r w:rsidRPr="008C47C2">
        <w:rPr>
          <w:lang w:val="en-US"/>
        </w:rPr>
        <w:t xml:space="preserve"> </w:t>
      </w:r>
      <w:r w:rsidR="00123B69">
        <w:rPr>
          <w:lang w:val="en-US"/>
        </w:rPr>
        <w:t>5</w:t>
      </w:r>
    </w:p>
    <w:p w14:paraId="57DADF41" w14:textId="77777777" w:rsidR="00A75D87" w:rsidRPr="008C47C2" w:rsidRDefault="00A75D87" w:rsidP="00A75D87">
      <w:pPr>
        <w:spacing w:before="240" w:line="480" w:lineRule="auto"/>
        <w:jc w:val="both"/>
        <w:rPr>
          <w:rFonts w:ascii="Times New Roman" w:eastAsia="Times New Roman" w:hAnsi="Times New Roman" w:cs="Times New Roman"/>
          <w:i/>
          <w:lang w:val="en-US"/>
        </w:rPr>
      </w:pPr>
      <w:r w:rsidRPr="008C47C2">
        <w:rPr>
          <w:rFonts w:ascii="Times New Roman" w:eastAsia="Times New Roman" w:hAnsi="Times New Roman" w:cs="Times New Roman"/>
          <w:i/>
          <w:lang w:val="en-US"/>
        </w:rPr>
        <w:t>All negative effects according to groups</w:t>
      </w:r>
    </w:p>
    <w:p w14:paraId="02B3AA57" w14:textId="77777777" w:rsidR="00A75D87" w:rsidRPr="008C47C2" w:rsidRDefault="00A75D87" w:rsidP="00A75D87">
      <w:pPr>
        <w:rPr>
          <w:lang w:val="en-US"/>
        </w:rPr>
      </w:pPr>
    </w:p>
    <w:tbl>
      <w:tblPr>
        <w:tblStyle w:val="4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36"/>
        <w:gridCol w:w="2632"/>
        <w:gridCol w:w="2632"/>
      </w:tblGrid>
      <w:tr w:rsidR="00A75D87" w14:paraId="013EE5EE" w14:textId="77777777" w:rsidTr="004A6111">
        <w:trPr>
          <w:trHeight w:val="700"/>
          <w:tblHeader/>
        </w:trPr>
        <w:tc>
          <w:tcPr>
            <w:tcW w:w="3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A8A65" w14:textId="77777777" w:rsidR="00A75D87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ega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C26C6" w14:textId="77777777" w:rsidR="00A75D87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equenc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ontrol Group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861DB" w14:textId="77777777" w:rsidR="00A75D87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requenc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ntervention Group</w:t>
            </w:r>
          </w:p>
        </w:tc>
      </w:tr>
      <w:tr w:rsidR="00A75D87" w14:paraId="6AED1D01" w14:textId="77777777" w:rsidTr="004A6111">
        <w:tc>
          <w:tcPr>
            <w:tcW w:w="3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786FE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had more problems with my sleep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2AC91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43.2%)</w:t>
            </w:r>
          </w:p>
        </w:tc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32A5D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18.3%)</w:t>
            </w:r>
          </w:p>
        </w:tc>
      </w:tr>
      <w:tr w:rsidR="00A75D87" w14:paraId="6DD82DB5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EACCC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felt like I was under more stres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7C449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29.7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E482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20.7%)</w:t>
            </w:r>
          </w:p>
        </w:tc>
      </w:tr>
      <w:tr w:rsidR="00A75D87" w14:paraId="23E7D575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E7AD5" w14:textId="77777777" w:rsidR="00A75D87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FD71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31.1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BD81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3.4%)</w:t>
            </w:r>
          </w:p>
        </w:tc>
      </w:tr>
      <w:tr w:rsidR="00A75D87" w14:paraId="220B9795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4A9F2" w14:textId="77777777" w:rsidR="00A75D87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ried</w:t>
            </w:r>
            <w:proofErr w:type="spellEnd"/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647C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33.8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3AC09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3.4%)</w:t>
            </w:r>
          </w:p>
        </w:tc>
      </w:tr>
      <w:tr w:rsidR="00A75D87" w14:paraId="2EC2DCE9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2FF74" w14:textId="77777777" w:rsidR="00A75D87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jected</w:t>
            </w:r>
            <w:proofErr w:type="spellEnd"/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DFB2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17.6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63A1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2.2%)</w:t>
            </w:r>
          </w:p>
        </w:tc>
      </w:tr>
      <w:tr w:rsidR="00A75D87" w14:paraId="24850854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A878" w14:textId="77777777" w:rsidR="00A75D87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pelessness</w:t>
            </w:r>
            <w:proofErr w:type="spellEnd"/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8C48E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10.8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967EE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6.1%)</w:t>
            </w:r>
          </w:p>
        </w:tc>
      </w:tr>
      <w:tr w:rsidR="00A75D87" w14:paraId="5B1CA4CE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D4374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experienced lower self-esteem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170D1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10.8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B3D5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4%)</w:t>
            </w:r>
          </w:p>
        </w:tc>
      </w:tr>
      <w:tr w:rsidR="00A75D87" w14:paraId="5D89EC32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560A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lost faith in myself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AA5C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12.2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42E1D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7.3%)</w:t>
            </w:r>
          </w:p>
        </w:tc>
      </w:tr>
      <w:tr w:rsidR="00A75D87" w14:paraId="7CF8BB23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72CF5" w14:textId="77777777" w:rsidR="00A75D87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dder</w:t>
            </w:r>
            <w:proofErr w:type="spellEnd"/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470F8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20.3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EBC40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8.5%)</w:t>
            </w:r>
          </w:p>
        </w:tc>
      </w:tr>
      <w:tr w:rsidR="00A75D87" w14:paraId="6587EFD3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03063" w14:textId="77777777" w:rsidR="00A75D87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etent</w:t>
            </w:r>
            <w:proofErr w:type="spellEnd"/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D3DC6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12.2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7BFDA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3.7%)</w:t>
            </w:r>
          </w:p>
        </w:tc>
      </w:tr>
      <w:tr w:rsidR="00A75D87" w14:paraId="419BDB6C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8657E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experienced more unpleasant feeling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6591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33.8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760DE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17.1%)</w:t>
            </w:r>
          </w:p>
        </w:tc>
      </w:tr>
      <w:tr w:rsidR="00A75D87" w14:paraId="043EEE56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D8F9C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felt that the issue I was looking for help with got wors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B1CA7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5.4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7095D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8.5%)</w:t>
            </w:r>
          </w:p>
        </w:tc>
      </w:tr>
      <w:tr w:rsidR="00A75D87" w14:paraId="71ECC706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F988" w14:textId="77777777" w:rsidR="00A75D87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pleas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mori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rfaced</w:t>
            </w:r>
            <w:proofErr w:type="spellEnd"/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6E1A0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31.1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A7D7C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 (46.3%)</w:t>
            </w:r>
          </w:p>
        </w:tc>
      </w:tr>
      <w:tr w:rsidR="00A75D87" w14:paraId="3E5603E4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2E3D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became afraid that other people would find out about my treatmen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693C8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10.8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02D48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3.7%)</w:t>
            </w:r>
          </w:p>
        </w:tc>
      </w:tr>
      <w:tr w:rsidR="00A75D87" w14:paraId="067FD9D5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0086A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started feeling ashamed in front of other people because I was having treatmen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8208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4.1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C373C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4%)</w:t>
            </w:r>
          </w:p>
        </w:tc>
      </w:tr>
      <w:tr w:rsidR="00A75D87" w14:paraId="46A27E24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7C78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stopped thinking that things could get better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7FB5B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8.1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C453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7.3%)</w:t>
            </w:r>
          </w:p>
        </w:tc>
      </w:tr>
      <w:tr w:rsidR="00A75D87" w14:paraId="47B00BCE" w14:textId="77777777" w:rsidTr="004A6111">
        <w:trPr>
          <w:cantSplit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E0AAF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started thinking that the issue I was seeking help for could not be made any better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CD316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5.4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AC1F7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7.3%)</w:t>
            </w:r>
          </w:p>
        </w:tc>
      </w:tr>
      <w:tr w:rsidR="00A75D87" w14:paraId="37DE6D0A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A70A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stopped thinking help was possibl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2163A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3.5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BA8FA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7.3%)</w:t>
            </w:r>
          </w:p>
        </w:tc>
      </w:tr>
      <w:tr w:rsidR="00A75D87" w14:paraId="025D940F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9F9F6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think that I have developed a dependency on my treatmen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750B1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6.8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FA019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4%)</w:t>
            </w:r>
          </w:p>
        </w:tc>
      </w:tr>
      <w:tr w:rsidR="00A75D87" w14:paraId="3E13CA1F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5C709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did not always understand my treatmen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177F8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6.8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42B74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7.3%)</w:t>
            </w:r>
          </w:p>
        </w:tc>
      </w:tr>
      <w:tr w:rsidR="00A75D87" w14:paraId="5D27C897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DDDF5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did not have confidence in my treatment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8B98D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31CE1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.9%)</w:t>
            </w:r>
          </w:p>
        </w:tc>
      </w:tr>
      <w:tr w:rsidR="00A75D87" w14:paraId="55E84BD8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356D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felt that the treatment did not produce any results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97800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4.1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D9D4C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2.2%)</w:t>
            </w:r>
          </w:p>
        </w:tc>
      </w:tr>
      <w:tr w:rsidR="00A75D87" w14:paraId="646AAA26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7223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I felt that my expectations for the treatment were not fulfilled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8C4C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7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0272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3.4%)</w:t>
            </w:r>
          </w:p>
        </w:tc>
      </w:tr>
      <w:tr w:rsidR="00A75D87" w14:paraId="35AE9C10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72BB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felt that the quality of the treatment was poor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46499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41460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2%)</w:t>
            </w:r>
          </w:p>
        </w:tc>
      </w:tr>
      <w:tr w:rsidR="00A75D87" w14:paraId="374816C9" w14:textId="77777777" w:rsidTr="004A6111"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5EEF4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felt that the treatment did not suit me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CB1A7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1130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8.5%)</w:t>
            </w:r>
          </w:p>
        </w:tc>
      </w:tr>
      <w:tr w:rsidR="00A75D87" w14:paraId="1276C3BA" w14:textId="77777777" w:rsidTr="004A6111">
        <w:tc>
          <w:tcPr>
            <w:tcW w:w="37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EE746" w14:textId="77777777" w:rsidR="00A75D87" w:rsidRPr="008C47C2" w:rsidRDefault="00A75D87" w:rsidP="004A611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C47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 felt that the treatment was not motivating</w:t>
            </w:r>
          </w:p>
        </w:tc>
        <w:tc>
          <w:tcPr>
            <w:tcW w:w="26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B427E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6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2C25A" w14:textId="77777777" w:rsidR="00A75D87" w:rsidRDefault="00A75D87" w:rsidP="004A611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3.7%)</w:t>
            </w:r>
          </w:p>
        </w:tc>
      </w:tr>
    </w:tbl>
    <w:p w14:paraId="713F5F8E" w14:textId="77777777" w:rsidR="00A75D87" w:rsidRDefault="00A75D87" w:rsidP="00A75D87">
      <w:pPr>
        <w:rPr>
          <w:rFonts w:ascii="Times New Roman" w:eastAsia="Times New Roman" w:hAnsi="Times New Roman" w:cs="Times New Roman"/>
          <w:sz w:val="20"/>
          <w:szCs w:val="20"/>
        </w:rPr>
        <w:sectPr w:rsidR="00A75D87">
          <w:pgSz w:w="11909" w:h="16834"/>
          <w:pgMar w:top="1440" w:right="1440" w:bottom="1440" w:left="1440" w:header="720" w:footer="720" w:gutter="0"/>
          <w:cols w:space="720"/>
        </w:sectPr>
      </w:pPr>
      <w:r>
        <w:br w:type="page"/>
      </w:r>
    </w:p>
    <w:p w14:paraId="575615DF" w14:textId="3B2806FB" w:rsidR="00A75D87" w:rsidRDefault="00A75D87" w:rsidP="00A75D87">
      <w:pPr>
        <w:pStyle w:val="berschrift2"/>
      </w:pPr>
      <w:bookmarkStart w:id="9" w:name="_nlmpuartj8tu" w:colFirst="0" w:colLast="0"/>
      <w:bookmarkEnd w:id="9"/>
      <w:r>
        <w:lastRenderedPageBreak/>
        <w:t xml:space="preserve">OSM </w:t>
      </w:r>
      <w:r w:rsidR="00123B69">
        <w:t>6</w:t>
      </w:r>
    </w:p>
    <w:p w14:paraId="1C91E3C1" w14:textId="77777777" w:rsidR="00A75D87" w:rsidRDefault="00A75D87" w:rsidP="00A75D87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iagnoses</w:t>
      </w:r>
      <w:proofErr w:type="spellEnd"/>
    </w:p>
    <w:tbl>
      <w:tblPr>
        <w:tblStyle w:val="2"/>
        <w:tblW w:w="1387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4785"/>
        <w:gridCol w:w="2055"/>
        <w:gridCol w:w="2070"/>
        <w:gridCol w:w="2190"/>
        <w:gridCol w:w="2775"/>
      </w:tblGrid>
      <w:tr w:rsidR="00A75D87" w:rsidRPr="005B154C" w14:paraId="591F6471" w14:textId="77777777" w:rsidTr="004A6111">
        <w:tc>
          <w:tcPr>
            <w:tcW w:w="4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B317E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  <w:p w14:paraId="2B06621A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432F" w14:textId="77777777" w:rsidR="00A75D87" w:rsidRDefault="00A75D87" w:rsidP="004A611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ntervention Group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81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41D59" w14:textId="77777777" w:rsidR="00A75D87" w:rsidRDefault="00A75D87" w:rsidP="004A611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trol Group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73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8672" w14:textId="77777777" w:rsidR="00A75D87" w:rsidRDefault="00A75D87" w:rsidP="004A611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154)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09636" w14:textId="77777777" w:rsidR="00A75D87" w:rsidRPr="008C47C2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C47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Fisher’s exact test </w:t>
            </w:r>
            <w:r w:rsidRPr="008C47C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8C47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A75D87" w14:paraId="6152A3F7" w14:textId="77777777" w:rsidTr="004A6111">
        <w:tc>
          <w:tcPr>
            <w:tcW w:w="478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D203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raliz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8A2D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38.3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AC315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23.3%)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B4F9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 (31.2%)</w:t>
            </w:r>
          </w:p>
        </w:tc>
        <w:tc>
          <w:tcPr>
            <w:tcW w:w="277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DA51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6</w:t>
            </w:r>
          </w:p>
        </w:tc>
      </w:tr>
      <w:tr w:rsidR="00A75D87" w14:paraId="2B2A1028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214F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raliz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A0B9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3.7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5CEEC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8.2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FF50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5.8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6BC7F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09</w:t>
            </w:r>
          </w:p>
        </w:tc>
      </w:tr>
      <w:tr w:rsidR="00A75D87" w14:paraId="68EBE82F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A94F8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ni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197AE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33.3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4C0C9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43.8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498F1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 (38.3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C18AF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9</w:t>
            </w:r>
          </w:p>
        </w:tc>
      </w:tr>
      <w:tr w:rsidR="00A75D87" w14:paraId="0DB883D2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74198" w14:textId="27E03F5B" w:rsidR="00A75D87" w:rsidRDefault="00B37ACE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ni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oraphobia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C3AFD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 (66.7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FBC6D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 (56.2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C642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 (61.7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5194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9</w:t>
            </w:r>
          </w:p>
        </w:tc>
      </w:tr>
      <w:tr w:rsidR="00A75D87" w14:paraId="2AF4E0F5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5B5E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oraphob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F411F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 (66.7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07B9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 (56.2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F064B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 (61.7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14D06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9</w:t>
            </w:r>
          </w:p>
        </w:tc>
      </w:tr>
      <w:tr w:rsidR="00A75D87" w14:paraId="002385D3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6E19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oraphob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7FA85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2BCC5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0C688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D17B7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75D87" w14:paraId="50771780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A7EC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jor depress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3F26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9.8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6862C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2765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5.8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0644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80</w:t>
            </w:r>
          </w:p>
        </w:tc>
      </w:tr>
      <w:tr w:rsidR="00A75D87" w14:paraId="7129C376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5734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jor depress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273A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18.5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8C4E4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28.8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6387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 (23.4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4FFE4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82</w:t>
            </w:r>
          </w:p>
        </w:tc>
      </w:tr>
      <w:tr w:rsidR="00A75D87" w14:paraId="56A9A89E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8CD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coh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u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2E6A6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350A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8618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08CF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75D87" w14:paraId="416BB963" w14:textId="77777777" w:rsidTr="004A6111">
        <w:trPr>
          <w:trHeight w:val="300"/>
        </w:trPr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690D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ubsta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u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E461F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5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4BC78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F440E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.9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2755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75D87" w14:paraId="58D4132E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3D957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thym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5B84B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7.4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FF58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6.8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FB499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7.1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0456D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75D87" w14:paraId="2225D5C4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0A879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thym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BFED9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3.7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CC35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7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DD74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3.2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0146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75D87" w14:paraId="310E3807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672EF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par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ED2D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23.5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EB397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21.9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C4BF8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 (22.7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B5811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50</w:t>
            </w:r>
          </w:p>
        </w:tc>
      </w:tr>
      <w:tr w:rsidR="00A75D87" w14:paraId="6898E866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832B2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par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D9B7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5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15AE1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6.8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823E1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4.5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56D24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57</w:t>
            </w:r>
          </w:p>
        </w:tc>
      </w:tr>
      <w:tr w:rsidR="00A75D87" w14:paraId="491B302D" w14:textId="77777777" w:rsidTr="004A6111">
        <w:trPr>
          <w:trHeight w:val="315"/>
        </w:trPr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8797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b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69355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35.8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EF7CD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5.1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537BC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 (26.0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7ECFC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5**</w:t>
            </w:r>
          </w:p>
        </w:tc>
      </w:tr>
      <w:tr w:rsidR="00A75D87" w14:paraId="6DF95DF6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403C4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b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152BE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0030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5.5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0689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2.6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8AB1D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48*</w:t>
            </w:r>
          </w:p>
        </w:tc>
      </w:tr>
      <w:tr w:rsidR="00A75D87" w14:paraId="56D20EB7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68BE6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sessive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uls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1AED4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CBE4C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7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D6E28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.9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7DAD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04</w:t>
            </w:r>
          </w:p>
        </w:tc>
      </w:tr>
      <w:tr w:rsidR="00A75D87" w14:paraId="34FE44E4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625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sessive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uls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78895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6.2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F76B9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A72B2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3.9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EE82F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13</w:t>
            </w:r>
          </w:p>
        </w:tc>
      </w:tr>
      <w:tr w:rsidR="00A75D87" w14:paraId="04A5BCAD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5B54C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di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morph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8EF9E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.9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D2D0F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655D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2.6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703B4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22</w:t>
            </w:r>
          </w:p>
        </w:tc>
      </w:tr>
      <w:tr w:rsidR="00A75D87" w14:paraId="51B57A19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3F9BC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di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smorph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86AC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5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B6B79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6C584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.3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43A8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98</w:t>
            </w:r>
          </w:p>
        </w:tc>
      </w:tr>
      <w:tr w:rsidR="00A75D87" w14:paraId="40B39023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9E80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umat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s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61674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2.3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81A7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6.8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AFA4D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9.7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13DFA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51</w:t>
            </w:r>
          </w:p>
        </w:tc>
      </w:tr>
      <w:tr w:rsidR="00A75D87" w14:paraId="23FE14E3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D7358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matofor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ECEA2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A0A9F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4.1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653A5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2.6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3D1A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46</w:t>
            </w:r>
          </w:p>
        </w:tc>
      </w:tr>
      <w:tr w:rsidR="00A75D87" w14:paraId="6B7F3D5B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4048E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omatofor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FAF5A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DB86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5.5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076A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3.2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3B4E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91</w:t>
            </w:r>
          </w:p>
        </w:tc>
      </w:tr>
      <w:tr w:rsidR="00A75D87" w14:paraId="704C57AA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1C48C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ln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DE555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17.3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3C9BE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5.1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F4C07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16.2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45F65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28</w:t>
            </w:r>
          </w:p>
        </w:tc>
      </w:tr>
      <w:tr w:rsidR="00A75D87" w14:paraId="32B738F7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C1AE1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lne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008F9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50D2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56835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.3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B7C2A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75D87" w14:paraId="611AF3FA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1302D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orex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FD06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49E6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C8D9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7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2365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74</w:t>
            </w:r>
          </w:p>
        </w:tc>
      </w:tr>
      <w:tr w:rsidR="00A75D87" w14:paraId="5FE308A2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B84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orex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F67CF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8.6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E540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5.5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821B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7.1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11441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40</w:t>
            </w:r>
          </w:p>
        </w:tc>
      </w:tr>
      <w:tr w:rsidR="00A75D87" w14:paraId="4939D986" w14:textId="77777777" w:rsidTr="004A6111">
        <w:trPr>
          <w:trHeight w:val="255"/>
        </w:trPr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F14FB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lim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4AAC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7E2EA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9104F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396B7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75D87" w14:paraId="27972FAC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ACB0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lim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0A0E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D9E5F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1498C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.3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720C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75D87" w14:paraId="008C9B4E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C8FF4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ng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B85DD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B63CD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07456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BB7F3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75D87" w14:paraId="6816946A" w14:textId="77777777" w:rsidTr="004A6111"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B164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ng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t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</w:t>
            </w:r>
            <w:proofErr w:type="spellEnd"/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809B1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2%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B1C5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.7%)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88200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.9%)</w:t>
            </w:r>
          </w:p>
        </w:tc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FECA7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04</w:t>
            </w:r>
          </w:p>
        </w:tc>
      </w:tr>
      <w:tr w:rsidR="00A75D87" w14:paraId="2FFAE043" w14:textId="77777777" w:rsidTr="004A6111">
        <w:tc>
          <w:tcPr>
            <w:tcW w:w="478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86DE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rderl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sonalit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or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ABCC2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8043E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.4%)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786FA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277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21776" w14:textId="77777777" w:rsidR="00A75D87" w:rsidRDefault="00A75D87" w:rsidP="004A611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74</w:t>
            </w:r>
          </w:p>
        </w:tc>
      </w:tr>
    </w:tbl>
    <w:p w14:paraId="467A2E60" w14:textId="77777777" w:rsidR="00A75D87" w:rsidRPr="008C47C2" w:rsidRDefault="00A75D87" w:rsidP="00A75D8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830DD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Note. </w:t>
      </w:r>
      <w:r w:rsidRPr="004830D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 indicates </w:t>
      </w:r>
      <w:r w:rsidRPr="004830DD">
        <w:rPr>
          <w:rFonts w:ascii="Gungsuh" w:eastAsia="Gungsuh" w:hAnsi="Gungsuh" w:cs="Gungsuh"/>
          <w:i/>
          <w:sz w:val="20"/>
          <w:szCs w:val="20"/>
          <w:lang w:val="en-US"/>
        </w:rPr>
        <w:t>p ≤</w:t>
      </w:r>
      <w:r w:rsidRPr="004830D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.05, ** indicates </w:t>
      </w:r>
      <w:r w:rsidRPr="004830DD">
        <w:rPr>
          <w:rFonts w:ascii="Gungsuh" w:eastAsia="Gungsuh" w:hAnsi="Gungsuh" w:cs="Gungsuh"/>
          <w:i/>
          <w:sz w:val="20"/>
          <w:szCs w:val="20"/>
          <w:lang w:val="en-US"/>
        </w:rPr>
        <w:t>p ≤</w:t>
      </w:r>
      <w:r w:rsidRPr="004830D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.01, *** indicates </w:t>
      </w:r>
      <w:r w:rsidRPr="004830DD">
        <w:rPr>
          <w:rFonts w:ascii="Gungsuh" w:eastAsia="Gungsuh" w:hAnsi="Gungsuh" w:cs="Gungsuh"/>
          <w:i/>
          <w:sz w:val="20"/>
          <w:szCs w:val="20"/>
          <w:lang w:val="en-US"/>
        </w:rPr>
        <w:t>p ≤</w:t>
      </w:r>
      <w:r w:rsidRPr="004830D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.001. </w:t>
      </w:r>
      <w:r w:rsidRPr="008C47C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ast diagnoses were only assessed if no current diagnosis was given. </w:t>
      </w:r>
    </w:p>
    <w:p w14:paraId="5851F004" w14:textId="1F2123B8" w:rsidR="009F47FD" w:rsidRDefault="009F47F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9CA64FA" w14:textId="70836465" w:rsidR="009F47FD" w:rsidRPr="00A6751E" w:rsidRDefault="009F47FD" w:rsidP="009F47FD">
      <w:pPr>
        <w:pStyle w:val="berschrift2"/>
      </w:pPr>
      <w:r w:rsidRPr="00A6751E">
        <w:lastRenderedPageBreak/>
        <w:t xml:space="preserve">OSM </w:t>
      </w:r>
      <w:r w:rsidR="00123B69">
        <w:t>7</w:t>
      </w:r>
      <w:bookmarkStart w:id="10" w:name="_GoBack"/>
      <w:bookmarkEnd w:id="10"/>
    </w:p>
    <w:p w14:paraId="4415696B" w14:textId="725B80C9" w:rsidR="009A676A" w:rsidRPr="009A676A" w:rsidRDefault="009A676A" w:rsidP="009A676A">
      <w:pPr>
        <w:rPr>
          <w:i/>
        </w:rPr>
      </w:pPr>
      <w:r w:rsidRPr="009A676A">
        <w:rPr>
          <w:i/>
        </w:rPr>
        <w:t xml:space="preserve">The PRECIS-2 </w:t>
      </w:r>
      <w:proofErr w:type="spellStart"/>
      <w:r w:rsidRPr="009A676A">
        <w:rPr>
          <w:i/>
        </w:rPr>
        <w:t>tool</w:t>
      </w:r>
      <w:proofErr w:type="spell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993"/>
        <w:gridCol w:w="10688"/>
      </w:tblGrid>
      <w:tr w:rsidR="009F47FD" w14:paraId="1D374E2F" w14:textId="77777777" w:rsidTr="009A676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0DEBF36" w14:textId="052E8242" w:rsidR="009F47FD" w:rsidRPr="009A676A" w:rsidRDefault="009F47FD">
            <w:pPr>
              <w:rPr>
                <w:b/>
                <w:lang w:val="en-US"/>
              </w:rPr>
            </w:pPr>
            <w:r w:rsidRPr="009A676A">
              <w:rPr>
                <w:b/>
                <w:lang w:val="en-US"/>
              </w:rPr>
              <w:t>Doma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C5A258D" w14:textId="348B3EF5" w:rsidR="009F47FD" w:rsidRPr="009A676A" w:rsidRDefault="009F47FD">
            <w:pPr>
              <w:rPr>
                <w:b/>
                <w:lang w:val="en-US"/>
              </w:rPr>
            </w:pPr>
            <w:r w:rsidRPr="009A676A">
              <w:rPr>
                <w:b/>
                <w:lang w:val="en-US"/>
              </w:rPr>
              <w:t>Score</w:t>
            </w:r>
          </w:p>
        </w:tc>
        <w:tc>
          <w:tcPr>
            <w:tcW w:w="10688" w:type="dxa"/>
            <w:tcBorders>
              <w:top w:val="single" w:sz="4" w:space="0" w:color="auto"/>
              <w:bottom w:val="single" w:sz="4" w:space="0" w:color="auto"/>
            </w:tcBorders>
          </w:tcPr>
          <w:p w14:paraId="395F6F22" w14:textId="1E556DEE" w:rsidR="009F47FD" w:rsidRPr="009A676A" w:rsidRDefault="009F47FD">
            <w:pPr>
              <w:rPr>
                <w:b/>
                <w:lang w:val="en-US"/>
              </w:rPr>
            </w:pPr>
            <w:r w:rsidRPr="009A676A">
              <w:rPr>
                <w:b/>
                <w:lang w:val="en-US"/>
              </w:rPr>
              <w:t>Rationale</w:t>
            </w:r>
          </w:p>
        </w:tc>
      </w:tr>
      <w:tr w:rsidR="009F47FD" w:rsidRPr="005B154C" w14:paraId="295256DB" w14:textId="77777777" w:rsidTr="009A676A">
        <w:tc>
          <w:tcPr>
            <w:tcW w:w="2263" w:type="dxa"/>
            <w:tcBorders>
              <w:top w:val="single" w:sz="4" w:space="0" w:color="auto"/>
            </w:tcBorders>
          </w:tcPr>
          <w:p w14:paraId="6DBF2AF3" w14:textId="18263AB2" w:rsidR="009F47FD" w:rsidRDefault="009F47FD">
            <w:pPr>
              <w:rPr>
                <w:lang w:val="en-US"/>
              </w:rPr>
            </w:pPr>
            <w:r>
              <w:rPr>
                <w:lang w:val="en-US"/>
              </w:rPr>
              <w:t>Eligibility Criteri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DFB03A" w14:textId="77CC9422" w:rsidR="009F47FD" w:rsidRDefault="00AA07E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688" w:type="dxa"/>
            <w:tcBorders>
              <w:top w:val="single" w:sz="4" w:space="0" w:color="auto"/>
            </w:tcBorders>
          </w:tcPr>
          <w:p w14:paraId="757875F6" w14:textId="1E81D125" w:rsidR="009F47FD" w:rsidRDefault="009F47FD">
            <w:pPr>
              <w:rPr>
                <w:lang w:val="en-US"/>
              </w:rPr>
            </w:pPr>
            <w:r>
              <w:rPr>
                <w:lang w:val="en-US"/>
              </w:rPr>
              <w:t xml:space="preserve">In comparison to usual care, similar restrictions apply. </w:t>
            </w:r>
            <w:r w:rsidR="00AA07E0">
              <w:rPr>
                <w:lang w:val="en-US"/>
              </w:rPr>
              <w:t>Due to the German regulations, all restrictions apply for the internet-based CBT (i.e., exclusion of severe depression, old age, or a history of psychosis).</w:t>
            </w:r>
            <w:r>
              <w:rPr>
                <w:lang w:val="en-US"/>
              </w:rPr>
              <w:t xml:space="preserve"> </w:t>
            </w:r>
          </w:p>
        </w:tc>
      </w:tr>
      <w:tr w:rsidR="009F47FD" w:rsidRPr="005B154C" w14:paraId="21299AE4" w14:textId="77777777" w:rsidTr="009A676A">
        <w:tc>
          <w:tcPr>
            <w:tcW w:w="2263" w:type="dxa"/>
          </w:tcPr>
          <w:p w14:paraId="56DAC608" w14:textId="286F286B" w:rsidR="009F47FD" w:rsidRDefault="009F47FD">
            <w:pPr>
              <w:rPr>
                <w:lang w:val="en-US"/>
              </w:rPr>
            </w:pPr>
            <w:r>
              <w:rPr>
                <w:lang w:val="en-US"/>
              </w:rPr>
              <w:t>Recruitment</w:t>
            </w:r>
          </w:p>
        </w:tc>
        <w:tc>
          <w:tcPr>
            <w:tcW w:w="993" w:type="dxa"/>
          </w:tcPr>
          <w:p w14:paraId="21EBFCC5" w14:textId="4B6E60F8" w:rsidR="009F47FD" w:rsidRDefault="009F47F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688" w:type="dxa"/>
          </w:tcPr>
          <w:p w14:paraId="754CDF90" w14:textId="09598776" w:rsidR="009F47FD" w:rsidRDefault="009F47FD">
            <w:pPr>
              <w:rPr>
                <w:lang w:val="en-US"/>
              </w:rPr>
            </w:pPr>
            <w:r>
              <w:rPr>
                <w:lang w:val="en-US"/>
              </w:rPr>
              <w:t xml:space="preserve">Due to the targeted recruitment </w:t>
            </w:r>
            <w:r w:rsidR="00AA07E0">
              <w:rPr>
                <w:lang w:val="en-US"/>
              </w:rPr>
              <w:t>via social media and email listservs, this is mainly an explanatory approach.</w:t>
            </w:r>
          </w:p>
        </w:tc>
      </w:tr>
      <w:tr w:rsidR="009F47FD" w:rsidRPr="005B154C" w14:paraId="2C04F912" w14:textId="77777777" w:rsidTr="009A676A">
        <w:tc>
          <w:tcPr>
            <w:tcW w:w="2263" w:type="dxa"/>
          </w:tcPr>
          <w:p w14:paraId="5427CECE" w14:textId="6A79E8D7" w:rsidR="009F47FD" w:rsidRDefault="00AA07E0">
            <w:pPr>
              <w:rPr>
                <w:lang w:val="en-US"/>
              </w:rPr>
            </w:pPr>
            <w:r>
              <w:rPr>
                <w:lang w:val="en-US"/>
              </w:rPr>
              <w:t>Setting</w:t>
            </w:r>
          </w:p>
        </w:tc>
        <w:tc>
          <w:tcPr>
            <w:tcW w:w="993" w:type="dxa"/>
          </w:tcPr>
          <w:p w14:paraId="16359499" w14:textId="61E6785D" w:rsidR="009F47FD" w:rsidRDefault="00AA07E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688" w:type="dxa"/>
          </w:tcPr>
          <w:p w14:paraId="20926A4E" w14:textId="05CB88D4" w:rsidR="009F47FD" w:rsidRDefault="00AA07E0">
            <w:pPr>
              <w:rPr>
                <w:lang w:val="en-US"/>
              </w:rPr>
            </w:pPr>
            <w:r>
              <w:rPr>
                <w:lang w:val="en-US"/>
              </w:rPr>
              <w:t xml:space="preserve">The setting is the same as in usual care. </w:t>
            </w:r>
          </w:p>
        </w:tc>
      </w:tr>
      <w:tr w:rsidR="009F47FD" w:rsidRPr="005B154C" w14:paraId="5242D357" w14:textId="77777777" w:rsidTr="009A676A">
        <w:tc>
          <w:tcPr>
            <w:tcW w:w="2263" w:type="dxa"/>
          </w:tcPr>
          <w:p w14:paraId="55D3ECFF" w14:textId="41F911FD" w:rsidR="009F47FD" w:rsidRDefault="00AA07E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rganisation</w:t>
            </w:r>
            <w:proofErr w:type="spellEnd"/>
          </w:p>
        </w:tc>
        <w:tc>
          <w:tcPr>
            <w:tcW w:w="993" w:type="dxa"/>
          </w:tcPr>
          <w:p w14:paraId="3E37DB16" w14:textId="7B64D5FD" w:rsidR="009F47FD" w:rsidRDefault="00AA07E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688" w:type="dxa"/>
          </w:tcPr>
          <w:p w14:paraId="7FDCBCC5" w14:textId="16A6340E" w:rsidR="009F47FD" w:rsidRDefault="00AA07E0">
            <w:pPr>
              <w:rPr>
                <w:lang w:val="en-US"/>
              </w:rPr>
            </w:pPr>
            <w:r>
              <w:rPr>
                <w:lang w:val="en-US"/>
              </w:rPr>
              <w:t>In comparison to usual care, diagnostic interviews are conducted by psychologists, instead of diagnosis by general practitioners.</w:t>
            </w:r>
          </w:p>
        </w:tc>
      </w:tr>
      <w:tr w:rsidR="009F47FD" w:rsidRPr="005B154C" w14:paraId="49997E47" w14:textId="77777777" w:rsidTr="009A676A">
        <w:tc>
          <w:tcPr>
            <w:tcW w:w="2263" w:type="dxa"/>
          </w:tcPr>
          <w:p w14:paraId="68B2A185" w14:textId="4C7C867F" w:rsidR="009F47FD" w:rsidRDefault="00AA07E0">
            <w:pPr>
              <w:rPr>
                <w:lang w:val="en-US"/>
              </w:rPr>
            </w:pPr>
            <w:r>
              <w:rPr>
                <w:lang w:val="en-US"/>
              </w:rPr>
              <w:t>Flexibility (delivery)</w:t>
            </w:r>
          </w:p>
        </w:tc>
        <w:tc>
          <w:tcPr>
            <w:tcW w:w="993" w:type="dxa"/>
          </w:tcPr>
          <w:p w14:paraId="27EB6141" w14:textId="6040A15C" w:rsidR="009F47FD" w:rsidRDefault="00AA07E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688" w:type="dxa"/>
          </w:tcPr>
          <w:p w14:paraId="0BFED0B6" w14:textId="56F3B7F0" w:rsidR="009F47FD" w:rsidRDefault="00AA07E0">
            <w:pPr>
              <w:rPr>
                <w:lang w:val="en-US"/>
              </w:rPr>
            </w:pPr>
            <w:r>
              <w:rPr>
                <w:lang w:val="en-US"/>
              </w:rPr>
              <w:t xml:space="preserve">Delivery flexibility is the same as in usual care. </w:t>
            </w:r>
          </w:p>
        </w:tc>
      </w:tr>
      <w:tr w:rsidR="009F47FD" w:rsidRPr="005B154C" w14:paraId="532AC313" w14:textId="77777777" w:rsidTr="009A676A">
        <w:tc>
          <w:tcPr>
            <w:tcW w:w="2263" w:type="dxa"/>
          </w:tcPr>
          <w:p w14:paraId="208E516C" w14:textId="04B427B0" w:rsidR="009F47FD" w:rsidRDefault="00AA07E0">
            <w:pPr>
              <w:rPr>
                <w:lang w:val="en-US"/>
              </w:rPr>
            </w:pPr>
            <w:r>
              <w:rPr>
                <w:lang w:val="en-US"/>
              </w:rPr>
              <w:t>Flexibility (adherence)</w:t>
            </w:r>
          </w:p>
        </w:tc>
        <w:tc>
          <w:tcPr>
            <w:tcW w:w="993" w:type="dxa"/>
          </w:tcPr>
          <w:p w14:paraId="0ED657BB" w14:textId="0E6342EA" w:rsidR="009F47FD" w:rsidRDefault="00AA07E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688" w:type="dxa"/>
          </w:tcPr>
          <w:p w14:paraId="4FF05CF3" w14:textId="013EC4CA" w:rsidR="009F47FD" w:rsidRDefault="00AA07E0">
            <w:pPr>
              <w:rPr>
                <w:lang w:val="en-US"/>
              </w:rPr>
            </w:pPr>
            <w:r>
              <w:rPr>
                <w:lang w:val="en-US"/>
              </w:rPr>
              <w:t xml:space="preserve">With the </w:t>
            </w:r>
            <w:proofErr w:type="spellStart"/>
            <w:r>
              <w:rPr>
                <w:lang w:val="en-US"/>
              </w:rPr>
              <w:t>excemption</w:t>
            </w:r>
            <w:proofErr w:type="spellEnd"/>
            <w:r>
              <w:rPr>
                <w:lang w:val="en-US"/>
              </w:rPr>
              <w:t xml:space="preserve"> of the diagnostic interview, which was conducted neutrally in respect to treatment adherence, there are not differences to care as usual. </w:t>
            </w:r>
          </w:p>
        </w:tc>
      </w:tr>
      <w:tr w:rsidR="00AA07E0" w:rsidRPr="005B154C" w14:paraId="2F03BCB3" w14:textId="77777777" w:rsidTr="009A676A">
        <w:tc>
          <w:tcPr>
            <w:tcW w:w="2263" w:type="dxa"/>
          </w:tcPr>
          <w:p w14:paraId="6A12FCE5" w14:textId="53547C7B" w:rsidR="00AA07E0" w:rsidRDefault="00AA07E0">
            <w:pPr>
              <w:rPr>
                <w:lang w:val="en-US"/>
              </w:rPr>
            </w:pPr>
            <w:r>
              <w:rPr>
                <w:lang w:val="en-US"/>
              </w:rPr>
              <w:t>Follow-up</w:t>
            </w:r>
          </w:p>
        </w:tc>
        <w:tc>
          <w:tcPr>
            <w:tcW w:w="993" w:type="dxa"/>
          </w:tcPr>
          <w:p w14:paraId="757CCDF5" w14:textId="1E4BD346" w:rsidR="00AA07E0" w:rsidRDefault="00AA07E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688" w:type="dxa"/>
          </w:tcPr>
          <w:p w14:paraId="4FF61801" w14:textId="37FF90BA" w:rsidR="00AA07E0" w:rsidRDefault="00AA07E0">
            <w:pPr>
              <w:rPr>
                <w:lang w:val="en-US"/>
              </w:rPr>
            </w:pPr>
            <w:r>
              <w:rPr>
                <w:lang w:val="en-US"/>
              </w:rPr>
              <w:t xml:space="preserve">There are two follow-up-assessments at 6 weeks and 12 weeks, which are short and can be conducted flexibly online. </w:t>
            </w:r>
          </w:p>
        </w:tc>
      </w:tr>
      <w:tr w:rsidR="00AA07E0" w:rsidRPr="005B154C" w14:paraId="49ABD7EE" w14:textId="77777777" w:rsidTr="009A676A">
        <w:tc>
          <w:tcPr>
            <w:tcW w:w="2263" w:type="dxa"/>
          </w:tcPr>
          <w:p w14:paraId="7F33F22C" w14:textId="7FBFFDBB" w:rsidR="00AA07E0" w:rsidRDefault="00AA07E0">
            <w:pPr>
              <w:rPr>
                <w:lang w:val="en-US"/>
              </w:rPr>
            </w:pPr>
            <w:r>
              <w:rPr>
                <w:lang w:val="en-US"/>
              </w:rPr>
              <w:t>Primary outcome</w:t>
            </w:r>
          </w:p>
        </w:tc>
        <w:tc>
          <w:tcPr>
            <w:tcW w:w="993" w:type="dxa"/>
          </w:tcPr>
          <w:p w14:paraId="06DE7FCB" w14:textId="0375D8D0" w:rsidR="00AA07E0" w:rsidRDefault="00AA07E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688" w:type="dxa"/>
          </w:tcPr>
          <w:p w14:paraId="20D94153" w14:textId="02858669" w:rsidR="00AA07E0" w:rsidRDefault="00AA07E0">
            <w:pPr>
              <w:rPr>
                <w:lang w:val="en-US"/>
              </w:rPr>
            </w:pPr>
            <w:r>
              <w:rPr>
                <w:lang w:val="en-US"/>
              </w:rPr>
              <w:t xml:space="preserve">The primary outcome is highly relevant for the patients. </w:t>
            </w:r>
          </w:p>
        </w:tc>
      </w:tr>
      <w:tr w:rsidR="00AA07E0" w:rsidRPr="005B154C" w14:paraId="28C3621D" w14:textId="77777777" w:rsidTr="009A676A">
        <w:tc>
          <w:tcPr>
            <w:tcW w:w="2263" w:type="dxa"/>
            <w:tcBorders>
              <w:bottom w:val="single" w:sz="4" w:space="0" w:color="auto"/>
            </w:tcBorders>
          </w:tcPr>
          <w:p w14:paraId="385FA954" w14:textId="03BBD8D8" w:rsidR="00AA07E0" w:rsidRDefault="00AA07E0">
            <w:pPr>
              <w:rPr>
                <w:lang w:val="en-US"/>
              </w:rPr>
            </w:pPr>
            <w:r>
              <w:rPr>
                <w:lang w:val="en-US"/>
              </w:rPr>
              <w:t>Primary analysi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EFC7CB" w14:textId="587A927D" w:rsidR="00AA07E0" w:rsidRDefault="00AA07E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688" w:type="dxa"/>
            <w:tcBorders>
              <w:bottom w:val="single" w:sz="4" w:space="0" w:color="auto"/>
            </w:tcBorders>
          </w:tcPr>
          <w:p w14:paraId="31D08D24" w14:textId="74C42126" w:rsidR="00AA07E0" w:rsidRDefault="00AA07E0">
            <w:pPr>
              <w:rPr>
                <w:lang w:val="en-US"/>
              </w:rPr>
            </w:pPr>
            <w:r>
              <w:rPr>
                <w:lang w:val="en-US"/>
              </w:rPr>
              <w:t xml:space="preserve">Analysis was conducted via intention-to-treat. </w:t>
            </w:r>
          </w:p>
        </w:tc>
      </w:tr>
    </w:tbl>
    <w:p w14:paraId="5563FF91" w14:textId="2A600FCB" w:rsidR="00AA07E0" w:rsidRDefault="00AA07E0">
      <w:pPr>
        <w:rPr>
          <w:lang w:val="en-US"/>
        </w:rPr>
      </w:pPr>
    </w:p>
    <w:p w14:paraId="424AA6C1" w14:textId="77777777" w:rsidR="00AA07E0" w:rsidRDefault="00AA07E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F87DE18" w14:textId="21670A22" w:rsidR="004A6111" w:rsidRPr="00A75D87" w:rsidRDefault="00AA07E0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08FC7998" wp14:editId="63C75C40">
                <wp:simplePos x="0" y="0"/>
                <wp:positionH relativeFrom="column">
                  <wp:posOffset>815340</wp:posOffset>
                </wp:positionH>
                <wp:positionV relativeFrom="paragraph">
                  <wp:posOffset>106680</wp:posOffset>
                </wp:positionV>
                <wp:extent cx="6286500" cy="5095875"/>
                <wp:effectExtent l="0" t="0" r="0" b="9525"/>
                <wp:wrapNone/>
                <wp:docPr id="13" name="Gruppieren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500" cy="5095875"/>
                          <a:chOff x="0" y="0"/>
                          <a:chExt cx="6286500" cy="5095875"/>
                        </a:xfrm>
                      </wpg:grpSpPr>
                      <pic:pic xmlns:pic="http://schemas.openxmlformats.org/drawingml/2006/picture">
                        <pic:nvPicPr>
                          <pic:cNvPr id="1" name="Grafik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6500" cy="50958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Gerader Verbinder 4"/>
                        <wps:cNvCnPr/>
                        <wps:spPr>
                          <a:xfrm>
                            <a:off x="3154680" y="1005840"/>
                            <a:ext cx="213360" cy="124206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Gerader Verbinder 5"/>
                        <wps:cNvCnPr/>
                        <wps:spPr>
                          <a:xfrm>
                            <a:off x="3390900" y="2209800"/>
                            <a:ext cx="1242060" cy="2286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Gerader Verbinder 6"/>
                        <wps:cNvCnPr/>
                        <wps:spPr>
                          <a:xfrm flipH="1">
                            <a:off x="3749040" y="2232660"/>
                            <a:ext cx="906780" cy="64770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Gerader Verbinder 7"/>
                        <wps:cNvCnPr/>
                        <wps:spPr>
                          <a:xfrm flipH="1">
                            <a:off x="3657600" y="2857500"/>
                            <a:ext cx="99060" cy="110490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Gerader Verbinder 8"/>
                        <wps:cNvCnPr/>
                        <wps:spPr>
                          <a:xfrm>
                            <a:off x="2705100" y="3604260"/>
                            <a:ext cx="960120" cy="34290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Gerader Verbinder 9"/>
                        <wps:cNvCnPr/>
                        <wps:spPr>
                          <a:xfrm>
                            <a:off x="2362200" y="2895600"/>
                            <a:ext cx="365760" cy="70866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Gerader Verbinder 10"/>
                        <wps:cNvCnPr/>
                        <wps:spPr>
                          <a:xfrm>
                            <a:off x="1638300" y="2209800"/>
                            <a:ext cx="746760" cy="69342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Gerader Verbinder 11"/>
                        <wps:cNvCnPr/>
                        <wps:spPr>
                          <a:xfrm flipH="1">
                            <a:off x="1668780" y="1333500"/>
                            <a:ext cx="518160" cy="89916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Gerader Verbinder 12"/>
                        <wps:cNvCnPr/>
                        <wps:spPr>
                          <a:xfrm flipH="1">
                            <a:off x="2209800" y="990600"/>
                            <a:ext cx="922020" cy="31242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782EEBF" id="Gruppieren 13" o:spid="_x0000_s1026" style="position:absolute;margin-left:64.2pt;margin-top:8.4pt;width:495pt;height:401.25pt;z-index:251677696" coordsize="62865,509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7" type="#_x0000_t75" style="position:absolute;width:62865;height:509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">
                  <v:imagedata r:id="rId9" o:title=""/>
                </v:shape>
                <v:line id="Gerader Verbinder 4" o:spid="_x0000_s1028" style="position:absolute;visibility:visible;mso-wrap-style:square" from="31546,10058" to="33680,224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" strokecolor="red" strokeweight="2.25pt">
                  <v:stroke joinstyle="miter"/>
                </v:line>
                <v:line id="Gerader Verbinder 5" o:spid="_x0000_s1029" style="position:absolute;visibility:visible;mso-wrap-style:square" from="33909,22098" to="46329,22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" strokecolor="red" strokeweight="2.25pt">
                  <v:stroke joinstyle="miter"/>
                </v:line>
                <v:line id="Gerader Verbinder 6" o:spid="_x0000_s1030" style="position:absolute;flip:x;visibility:visible;mso-wrap-style:square" from="37490,22326" to="46558,288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" strokecolor="red" strokeweight="2.25pt">
                  <v:stroke joinstyle="miter"/>
                </v:line>
                <v:line id="Gerader Verbinder 7" o:spid="_x0000_s1031" style="position:absolute;flip:x;visibility:visible;mso-wrap-style:square" from="36576,28575" to="37566,396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" strokecolor="red" strokeweight="2.25pt">
                  <v:stroke joinstyle="miter"/>
                </v:line>
                <v:line id="Gerader Verbinder 8" o:spid="_x0000_s1032" style="position:absolute;visibility:visible;mso-wrap-style:square" from="27051,36042" to="36652,394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" strokecolor="red" strokeweight="2.25pt">
                  <v:stroke joinstyle="miter"/>
                </v:line>
                <v:line id="Gerader Verbinder 9" o:spid="_x0000_s1033" style="position:absolute;visibility:visible;mso-wrap-style:square" from="23622,28956" to="27279,360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" strokecolor="red" strokeweight="2.25pt">
                  <v:stroke joinstyle="miter"/>
                </v:line>
                <v:line id="Gerader Verbinder 10" o:spid="_x0000_s1034" style="position:absolute;visibility:visible;mso-wrap-style:square" from="16383,22098" to="23850,290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" strokecolor="red" strokeweight="2.25pt">
                  <v:stroke joinstyle="miter"/>
                </v:line>
                <v:line id="Gerader Verbinder 11" o:spid="_x0000_s1035" style="position:absolute;flip:x;visibility:visible;mso-wrap-style:square" from="16687,13335" to="21869,22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" strokecolor="red" strokeweight="2.25pt">
                  <v:stroke joinstyle="miter"/>
                </v:line>
                <v:line id="Gerader Verbinder 12" o:spid="_x0000_s1036" style="position:absolute;flip:x;visibility:visible;mso-wrap-style:square" from="22098,9906" to="31318,130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" strokecolor="red" strokeweight="2.25pt">
                  <v:stroke joinstyle="miter"/>
                </v:line>
              </v:group>
            </w:pict>
          </mc:Fallback>
        </mc:AlternateContent>
      </w:r>
    </w:p>
    <w:sectPr w:rsidR="004A6111" w:rsidRPr="00A75D87">
      <w:pgSz w:w="16834" w:h="11909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5A2CEA"/>
    <w:multiLevelType w:val="hybridMultilevel"/>
    <w:tmpl w:val="2BC48490"/>
    <w:lvl w:ilvl="0" w:tplc="6DF827BE">
      <w:start w:val="3"/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B7663F0"/>
    <w:multiLevelType w:val="multilevel"/>
    <w:tmpl w:val="969A4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475BB0"/>
    <w:multiLevelType w:val="hybridMultilevel"/>
    <w:tmpl w:val="1DCEB8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D87"/>
    <w:rsid w:val="00015383"/>
    <w:rsid w:val="000958EC"/>
    <w:rsid w:val="000A564A"/>
    <w:rsid w:val="00123B69"/>
    <w:rsid w:val="00132BA5"/>
    <w:rsid w:val="00497D9C"/>
    <w:rsid w:val="004A6111"/>
    <w:rsid w:val="005305EB"/>
    <w:rsid w:val="005B154C"/>
    <w:rsid w:val="00625CEB"/>
    <w:rsid w:val="00940ECE"/>
    <w:rsid w:val="009A676A"/>
    <w:rsid w:val="009F39CC"/>
    <w:rsid w:val="009F47FD"/>
    <w:rsid w:val="00A6751E"/>
    <w:rsid w:val="00A75D87"/>
    <w:rsid w:val="00AA07E0"/>
    <w:rsid w:val="00B37ACE"/>
    <w:rsid w:val="00C60C15"/>
    <w:rsid w:val="00CE59C4"/>
    <w:rsid w:val="00F15EFF"/>
    <w:rsid w:val="00F9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D80CB"/>
  <w15:chartTrackingRefBased/>
  <w15:docId w15:val="{489754A9-EAB7-4C4B-BB7E-6E6DEE36B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75D87"/>
    <w:pPr>
      <w:spacing w:after="0" w:line="276" w:lineRule="auto"/>
    </w:pPr>
    <w:rPr>
      <w:rFonts w:ascii="Arial" w:eastAsia="Arial" w:hAnsi="Arial" w:cs="Arial"/>
      <w:lang w:val="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5D87"/>
    <w:pPr>
      <w:keepNext/>
      <w:keepLines/>
      <w:spacing w:line="480" w:lineRule="auto"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75D87"/>
    <w:pPr>
      <w:keepNext/>
      <w:keepLines/>
      <w:spacing w:before="240" w:after="12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75D87"/>
    <w:pPr>
      <w:keepNext/>
      <w:keepLines/>
      <w:spacing w:before="320" w:after="80" w:line="360" w:lineRule="auto"/>
      <w:outlineLvl w:val="2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5D8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5D87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5D8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5D87"/>
    <w:rPr>
      <w:rFonts w:ascii="Times New Roman" w:eastAsia="Times New Roman" w:hAnsi="Times New Roman" w:cs="Times New Roman"/>
      <w:b/>
      <w:sz w:val="28"/>
      <w:szCs w:val="28"/>
      <w:lang w:val="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75D87"/>
    <w:rPr>
      <w:rFonts w:ascii="Times New Roman" w:eastAsia="Times New Roman" w:hAnsi="Times New Roman" w:cs="Times New Roman"/>
      <w:b/>
      <w:sz w:val="24"/>
      <w:szCs w:val="24"/>
      <w:lang w:val="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75D87"/>
    <w:rPr>
      <w:rFonts w:ascii="Times New Roman" w:eastAsia="Times New Roman" w:hAnsi="Times New Roman" w:cs="Times New Roman"/>
      <w:i/>
      <w:sz w:val="24"/>
      <w:szCs w:val="24"/>
      <w:lang w:val="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5D87"/>
    <w:rPr>
      <w:rFonts w:ascii="Arial" w:eastAsia="Arial" w:hAnsi="Arial" w:cs="Arial"/>
      <w:color w:val="666666"/>
      <w:sz w:val="24"/>
      <w:szCs w:val="24"/>
      <w:lang w:val="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5D87"/>
    <w:rPr>
      <w:rFonts w:ascii="Arial" w:eastAsia="Arial" w:hAnsi="Arial" w:cs="Arial"/>
      <w:color w:val="666666"/>
      <w:lang w:val="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5D87"/>
    <w:rPr>
      <w:rFonts w:ascii="Arial" w:eastAsia="Arial" w:hAnsi="Arial" w:cs="Arial"/>
      <w:i/>
      <w:color w:val="666666"/>
      <w:lang w:val="de" w:eastAsia="de-DE"/>
    </w:rPr>
  </w:style>
  <w:style w:type="table" w:customStyle="1" w:styleId="TableNormal">
    <w:name w:val="Table Normal"/>
    <w:rsid w:val="00A75D87"/>
    <w:pPr>
      <w:spacing w:after="0" w:line="276" w:lineRule="auto"/>
    </w:pPr>
    <w:rPr>
      <w:rFonts w:ascii="Arial" w:eastAsia="Arial" w:hAnsi="Arial" w:cs="Arial"/>
      <w:lang w:val="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A75D87"/>
    <w:pPr>
      <w:keepNext/>
      <w:keepLines/>
      <w:spacing w:after="60"/>
    </w:pPr>
    <w:rPr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75D87"/>
    <w:rPr>
      <w:rFonts w:ascii="Arial" w:eastAsia="Arial" w:hAnsi="Arial" w:cs="Arial"/>
      <w:sz w:val="52"/>
      <w:szCs w:val="52"/>
      <w:lang w:val="de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5D8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5D87"/>
    <w:rPr>
      <w:rFonts w:ascii="Arial" w:eastAsia="Arial" w:hAnsi="Arial" w:cs="Arial"/>
      <w:color w:val="666666"/>
      <w:sz w:val="30"/>
      <w:szCs w:val="30"/>
      <w:lang w:val="de" w:eastAsia="de-DE"/>
    </w:rPr>
  </w:style>
  <w:style w:type="table" w:customStyle="1" w:styleId="49">
    <w:name w:val="49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8">
    <w:name w:val="48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7">
    <w:name w:val="47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6">
    <w:name w:val="46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5">
    <w:name w:val="45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4">
    <w:name w:val="44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3">
    <w:name w:val="43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2">
    <w:name w:val="42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1">
    <w:name w:val="41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0">
    <w:name w:val="40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9">
    <w:name w:val="39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8">
    <w:name w:val="38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7">
    <w:name w:val="37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36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4">
    <w:name w:val="34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3">
    <w:name w:val="33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2">
    <w:name w:val="32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0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A75D8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rsid w:val="00A75D8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5D87"/>
    <w:rPr>
      <w:rFonts w:ascii="Arial" w:eastAsia="Arial" w:hAnsi="Arial" w:cs="Arial"/>
      <w:sz w:val="20"/>
      <w:szCs w:val="20"/>
      <w:lang w:val="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5D87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5D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5D87"/>
    <w:rPr>
      <w:rFonts w:ascii="Arial" w:eastAsia="Arial" w:hAnsi="Arial" w:cs="Arial"/>
      <w:b/>
      <w:bCs/>
      <w:sz w:val="20"/>
      <w:szCs w:val="20"/>
      <w:lang w:val="de" w:eastAsia="de-DE"/>
    </w:rPr>
  </w:style>
  <w:style w:type="paragraph" w:styleId="berarbeitung">
    <w:name w:val="Revision"/>
    <w:hidden/>
    <w:uiPriority w:val="99"/>
    <w:semiHidden/>
    <w:rsid w:val="00A75D87"/>
    <w:pPr>
      <w:spacing w:after="0" w:line="240" w:lineRule="auto"/>
    </w:pPr>
    <w:rPr>
      <w:rFonts w:ascii="Arial" w:eastAsia="Arial" w:hAnsi="Arial" w:cs="Arial"/>
      <w:lang w:val="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5D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5D87"/>
    <w:rPr>
      <w:rFonts w:ascii="Segoe UI" w:eastAsia="Arial" w:hAnsi="Segoe UI" w:cs="Segoe UI"/>
      <w:sz w:val="18"/>
      <w:szCs w:val="18"/>
      <w:lang w:val="de" w:eastAsia="de-DE"/>
    </w:rPr>
  </w:style>
  <w:style w:type="character" w:styleId="Hervorhebung">
    <w:name w:val="Emphasis"/>
    <w:basedOn w:val="Absatz-Standardschriftart"/>
    <w:uiPriority w:val="20"/>
    <w:qFormat/>
    <w:rsid w:val="00A75D87"/>
    <w:rPr>
      <w:i/>
      <w:iCs/>
    </w:rPr>
  </w:style>
  <w:style w:type="paragraph" w:styleId="Listenabsatz">
    <w:name w:val="List Paragraph"/>
    <w:basedOn w:val="Standard"/>
    <w:uiPriority w:val="34"/>
    <w:qFormat/>
    <w:rsid w:val="00A75D87"/>
    <w:pPr>
      <w:ind w:left="720"/>
      <w:contextualSpacing/>
    </w:pPr>
  </w:style>
  <w:style w:type="paragraph" w:styleId="Textkrper">
    <w:name w:val="Body Text"/>
    <w:basedOn w:val="Standard"/>
    <w:link w:val="TextkrperZchn"/>
    <w:rsid w:val="00A75D87"/>
    <w:pPr>
      <w:spacing w:line="240" w:lineRule="auto"/>
    </w:pPr>
    <w:rPr>
      <w:rFonts w:ascii="Times New Roman" w:eastAsia="Times New Roman" w:hAnsi="Times New Roman" w:cs="Times New Roman"/>
      <w:b/>
      <w:bCs/>
      <w:szCs w:val="24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rsid w:val="00A75D87"/>
    <w:rPr>
      <w:rFonts w:ascii="Times New Roman" w:eastAsia="Times New Roman" w:hAnsi="Times New Roman" w:cs="Times New Roman"/>
      <w:b/>
      <w:bCs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75D87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75D87"/>
    <w:rPr>
      <w:rFonts w:ascii="Arial" w:eastAsia="Arial" w:hAnsi="Arial" w:cs="Arial"/>
      <w:sz w:val="20"/>
      <w:szCs w:val="20"/>
      <w:lang w:val="de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A75D87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A75D8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75D87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A75D87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5D87"/>
    <w:rPr>
      <w:rFonts w:ascii="Arial" w:eastAsia="Arial" w:hAnsi="Arial" w:cs="Arial"/>
      <w:lang w:val="de" w:eastAsia="de-DE"/>
    </w:rPr>
  </w:style>
  <w:style w:type="paragraph" w:styleId="Fuzeile">
    <w:name w:val="footer"/>
    <w:basedOn w:val="Standard"/>
    <w:link w:val="FuzeileZchn"/>
    <w:uiPriority w:val="99"/>
    <w:unhideWhenUsed/>
    <w:rsid w:val="00A75D87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5D87"/>
    <w:rPr>
      <w:rFonts w:ascii="Arial" w:eastAsia="Arial" w:hAnsi="Arial" w:cs="Arial"/>
      <w:lang w:val="de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A75D87"/>
  </w:style>
  <w:style w:type="character" w:styleId="BesuchterLink">
    <w:name w:val="FollowedHyperlink"/>
    <w:basedOn w:val="Absatz-Standardschriftart"/>
    <w:uiPriority w:val="99"/>
    <w:semiHidden/>
    <w:unhideWhenUsed/>
    <w:rsid w:val="00A75D87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9F4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98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EDFF4-7AD7-47E8-8112-B30754D4F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21</Words>
  <Characters>5477</Characters>
  <Application>Microsoft Office Word</Application>
  <DocSecurity>0</DocSecurity>
  <Lines>64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alk</dc:creator>
  <cp:keywords/>
  <dc:description/>
  <cp:lastModifiedBy>Christopher Lalk</cp:lastModifiedBy>
  <cp:revision>2</cp:revision>
  <cp:lastPrinted>2023-07-03T15:41:00Z</cp:lastPrinted>
  <dcterms:created xsi:type="dcterms:W3CDTF">2025-01-22T21:14:00Z</dcterms:created>
  <dcterms:modified xsi:type="dcterms:W3CDTF">2025-01-22T21:14:00Z</dcterms:modified>
</cp:coreProperties>
</file>